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570" w:tblpY="1625"/>
        <w:tblW w:w="9368" w:type="dxa"/>
        <w:tblLook w:val="04A0" w:firstRow="1" w:lastRow="0" w:firstColumn="1" w:lastColumn="0" w:noHBand="0" w:noVBand="1"/>
      </w:tblPr>
      <w:tblGrid>
        <w:gridCol w:w="4689"/>
        <w:gridCol w:w="2425"/>
        <w:gridCol w:w="2254"/>
      </w:tblGrid>
      <w:tr w:rsidR="007F22B5" w:rsidRPr="007F22B5" w14:paraId="04BAD15C" w14:textId="77777777" w:rsidTr="002D27BD">
        <w:trPr>
          <w:trHeight w:val="300"/>
        </w:trPr>
        <w:tc>
          <w:tcPr>
            <w:tcW w:w="7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B068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upplementary Table 5. TCGA cohort screened for histone 3 mutation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5A73" w14:textId="77777777" w:rsidR="007F22B5" w:rsidRPr="007F22B5" w:rsidRDefault="007F22B5" w:rsidP="007F22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22B5" w:rsidRPr="007F22B5" w14:paraId="138F36D0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7943" w14:textId="77777777" w:rsidR="007F22B5" w:rsidRPr="007F22B5" w:rsidRDefault="007F22B5" w:rsidP="007F22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B3B6" w14:textId="77777777" w:rsidR="007F22B5" w:rsidRPr="007F22B5" w:rsidRDefault="007F22B5" w:rsidP="007F22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4C0B" w14:textId="77777777" w:rsidR="007F22B5" w:rsidRPr="007F22B5" w:rsidRDefault="007F22B5" w:rsidP="007F22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22B5" w:rsidRPr="007F22B5" w14:paraId="779E0F30" w14:textId="77777777" w:rsidTr="007F22B5">
        <w:trPr>
          <w:trHeight w:val="300"/>
        </w:trPr>
        <w:tc>
          <w:tcPr>
            <w:tcW w:w="4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3683EE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ancer type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702E68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CGA abbreviation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B129D2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Number of samples</w:t>
            </w:r>
          </w:p>
        </w:tc>
      </w:tr>
      <w:tr w:rsidR="007F22B5" w:rsidRPr="007F22B5" w14:paraId="1EB399DC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A398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renocortical carci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BB23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C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FB0A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</w:t>
            </w:r>
          </w:p>
        </w:tc>
      </w:tr>
      <w:tr w:rsidR="007F22B5" w:rsidRPr="007F22B5" w14:paraId="123575F7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3D9F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ladder Urothelial Carci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FF84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LCA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1D14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16</w:t>
            </w:r>
          </w:p>
        </w:tc>
      </w:tr>
      <w:tr w:rsidR="007F22B5" w:rsidRPr="007F22B5" w14:paraId="2DC1349A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3536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east invasive carci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2019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CA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43DC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21</w:t>
            </w:r>
          </w:p>
        </w:tc>
      </w:tr>
      <w:tr w:rsidR="007F22B5" w:rsidRPr="007F22B5" w14:paraId="0EDE4768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BE27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ervical squamous cell carcinoma and </w:t>
            </w:r>
            <w:proofErr w:type="spellStart"/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ndocervical</w:t>
            </w:r>
            <w:proofErr w:type="spellEnd"/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denocarci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BF94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ESC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4956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07</w:t>
            </w:r>
          </w:p>
        </w:tc>
      </w:tr>
      <w:tr w:rsidR="007F22B5" w:rsidRPr="007F22B5" w14:paraId="4C1A7E6D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081F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lon adenocarci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4E99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OAD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2C69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98</w:t>
            </w:r>
          </w:p>
        </w:tc>
      </w:tr>
      <w:tr w:rsidR="007F22B5" w:rsidRPr="007F22B5" w14:paraId="0E464E21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03F9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sophageal carci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4246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SCA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3099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5</w:t>
            </w:r>
          </w:p>
        </w:tc>
      </w:tr>
      <w:tr w:rsidR="007F22B5" w:rsidRPr="007F22B5" w14:paraId="23D2EAAD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F4B9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Glioblastoma </w:t>
            </w:r>
            <w:proofErr w:type="spellStart"/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ultiforme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218A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GBM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9E26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4</w:t>
            </w:r>
          </w:p>
        </w:tc>
      </w:tr>
      <w:tr w:rsidR="007F22B5" w:rsidRPr="007F22B5" w14:paraId="5576BC16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C4A3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ad and Neck squamous cell carci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A098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NSC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B8F8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12</w:t>
            </w:r>
          </w:p>
        </w:tc>
      </w:tr>
      <w:tr w:rsidR="007F22B5" w:rsidRPr="007F22B5" w14:paraId="15357A00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8876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Kidney </w:t>
            </w:r>
            <w:proofErr w:type="spellStart"/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romophobe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E2FE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CH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1917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6</w:t>
            </w:r>
          </w:p>
        </w:tc>
      </w:tr>
      <w:tr w:rsidR="007F22B5" w:rsidRPr="007F22B5" w14:paraId="6C3A3DBA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0208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dney renal clear cell carci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B0F0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RC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E4B2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82</w:t>
            </w:r>
          </w:p>
        </w:tc>
      </w:tr>
      <w:tr w:rsidR="007F22B5" w:rsidRPr="007F22B5" w14:paraId="0A4BDF1B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0A33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dney renal papillary cell carci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034C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KIRP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3A00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89</w:t>
            </w:r>
          </w:p>
        </w:tc>
      </w:tr>
      <w:tr w:rsidR="007F22B5" w:rsidRPr="007F22B5" w14:paraId="3BC4557F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BEC4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cute Myeloid Leukemi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2245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AML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8C55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9</w:t>
            </w:r>
          </w:p>
        </w:tc>
      </w:tr>
      <w:tr w:rsidR="007F22B5" w:rsidRPr="007F22B5" w14:paraId="4FD8C4F4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0C0F3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rain Lower Grade Gli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25FB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GG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0A31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33</w:t>
            </w:r>
          </w:p>
        </w:tc>
      </w:tr>
      <w:tr w:rsidR="007F22B5" w:rsidRPr="007F22B5" w14:paraId="20DB2F44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A599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ver hepatocellular carci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BA12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IHC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160F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63</w:t>
            </w:r>
          </w:p>
        </w:tc>
      </w:tr>
      <w:tr w:rsidR="007F22B5" w:rsidRPr="007F22B5" w14:paraId="60DE4E30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1A2C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ung adenocarci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D4FE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UAD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C0EE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03</w:t>
            </w:r>
          </w:p>
        </w:tc>
      </w:tr>
      <w:tr w:rsidR="007F22B5" w:rsidRPr="007F22B5" w14:paraId="79A06978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7EA6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ung squamous cell carci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7FC5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USC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7DC2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2</w:t>
            </w:r>
          </w:p>
        </w:tc>
      </w:tr>
      <w:tr w:rsidR="007F22B5" w:rsidRPr="007F22B5" w14:paraId="3E7644FA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1350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sotheli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9B22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SO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549A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</w:t>
            </w:r>
          </w:p>
        </w:tc>
      </w:tr>
      <w:tr w:rsidR="007F22B5" w:rsidRPr="007F22B5" w14:paraId="40B7FC23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0B07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varian serous cystadenocarci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EE14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V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2346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38</w:t>
            </w:r>
          </w:p>
        </w:tc>
      </w:tr>
      <w:tr w:rsidR="007F22B5" w:rsidRPr="007F22B5" w14:paraId="236D009B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9E08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ncreatic adenocarci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9882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AD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99F4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5</w:t>
            </w:r>
          </w:p>
        </w:tc>
      </w:tr>
      <w:tr w:rsidR="007F22B5" w:rsidRPr="007F22B5" w14:paraId="7F67FDA6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D016B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eochromocytoma</w:t>
            </w:r>
            <w:proofErr w:type="spellEnd"/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raganglioma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27D0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CPG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040B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84</w:t>
            </w:r>
          </w:p>
        </w:tc>
      </w:tr>
      <w:tr w:rsidR="007F22B5" w:rsidRPr="007F22B5" w14:paraId="3FA219A3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B979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state adenocarci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2DA7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AD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1937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3</w:t>
            </w:r>
          </w:p>
        </w:tc>
      </w:tr>
      <w:tr w:rsidR="007F22B5" w:rsidRPr="007F22B5" w14:paraId="662C05AE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6711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ctum adenocarci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E3BF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EAD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F7CB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7</w:t>
            </w:r>
          </w:p>
        </w:tc>
      </w:tr>
      <w:tr w:rsidR="007F22B5" w:rsidRPr="007F22B5" w14:paraId="6EF6583F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C35F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rc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E137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ARC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BC52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59</w:t>
            </w:r>
          </w:p>
        </w:tc>
      </w:tr>
      <w:tr w:rsidR="007F22B5" w:rsidRPr="007F22B5" w14:paraId="039870BE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6D82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kin Cutaneous Mela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018B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KCM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324D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71</w:t>
            </w:r>
          </w:p>
        </w:tc>
      </w:tr>
      <w:tr w:rsidR="007F22B5" w:rsidRPr="007F22B5" w14:paraId="07285A58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E86B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omach adenocarci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F79D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AD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F1FD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41</w:t>
            </w:r>
          </w:p>
        </w:tc>
      </w:tr>
      <w:tr w:rsidR="007F22B5" w:rsidRPr="007F22B5" w14:paraId="79272AAD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96DF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sticular Germ Cell Tumor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A5A1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GCT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E94E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6</w:t>
            </w:r>
          </w:p>
        </w:tc>
      </w:tr>
      <w:tr w:rsidR="007F22B5" w:rsidRPr="007F22B5" w14:paraId="504A26F3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2AC7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yroid carci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FEEB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CA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4322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04</w:t>
            </w:r>
          </w:p>
        </w:tc>
      </w:tr>
      <w:tr w:rsidR="007F22B5" w:rsidRPr="007F22B5" w14:paraId="11EC4F26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0993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ymoma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2950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HYM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C4E5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3</w:t>
            </w:r>
          </w:p>
        </w:tc>
      </w:tr>
      <w:tr w:rsidR="007F22B5" w:rsidRPr="007F22B5" w14:paraId="0457C202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22FF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terine Corpus Endometrial Carcinom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6156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CEC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EBC5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49</w:t>
            </w:r>
          </w:p>
        </w:tc>
      </w:tr>
      <w:tr w:rsidR="007F22B5" w:rsidRPr="007F22B5" w14:paraId="78BAFB50" w14:textId="77777777" w:rsidTr="007F22B5">
        <w:trPr>
          <w:trHeight w:val="300"/>
        </w:trPr>
        <w:tc>
          <w:tcPr>
            <w:tcW w:w="4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673F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Uterine </w:t>
            </w:r>
            <w:proofErr w:type="spellStart"/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rcinosarcoma</w:t>
            </w:r>
            <w:proofErr w:type="spellEnd"/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AF48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UC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3D5D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7</w:t>
            </w:r>
          </w:p>
        </w:tc>
      </w:tr>
      <w:tr w:rsidR="007F22B5" w:rsidRPr="007F22B5" w14:paraId="37DB0FFD" w14:textId="77777777" w:rsidTr="007F22B5">
        <w:trPr>
          <w:trHeight w:val="300"/>
        </w:trPr>
        <w:tc>
          <w:tcPr>
            <w:tcW w:w="71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4826CC" w14:textId="77777777" w:rsidR="007F22B5" w:rsidRPr="007F22B5" w:rsidRDefault="007F22B5" w:rsidP="007F22B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bookmarkStart w:id="0" w:name="_GoBack" w:colFirst="0" w:colLast="2"/>
            <w:r w:rsidRPr="007F22B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527F7" w14:textId="77777777" w:rsidR="007F22B5" w:rsidRPr="007F22B5" w:rsidRDefault="007F22B5" w:rsidP="007F22B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7F22B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9940</w:t>
            </w:r>
          </w:p>
        </w:tc>
      </w:tr>
      <w:bookmarkEnd w:id="0"/>
    </w:tbl>
    <w:p w14:paraId="6A012DE8" w14:textId="77777777" w:rsidR="0091500C" w:rsidRDefault="0091500C"/>
    <w:sectPr w:rsidR="0091500C" w:rsidSect="007F22B5">
      <w:pgSz w:w="12240" w:h="15840"/>
      <w:pgMar w:top="1440" w:right="864" w:bottom="1440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2B5"/>
    <w:rsid w:val="00010C9F"/>
    <w:rsid w:val="000B3F93"/>
    <w:rsid w:val="000C7429"/>
    <w:rsid w:val="00415667"/>
    <w:rsid w:val="00480A03"/>
    <w:rsid w:val="004E6D40"/>
    <w:rsid w:val="00647547"/>
    <w:rsid w:val="007B3470"/>
    <w:rsid w:val="007F22B5"/>
    <w:rsid w:val="0091500C"/>
    <w:rsid w:val="00937A7A"/>
    <w:rsid w:val="00B17F57"/>
    <w:rsid w:val="00B615F6"/>
    <w:rsid w:val="00C06FD0"/>
    <w:rsid w:val="00C67353"/>
    <w:rsid w:val="00DB54D9"/>
    <w:rsid w:val="00E347F4"/>
    <w:rsid w:val="00E8266E"/>
    <w:rsid w:val="00EC4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0989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63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6</Characters>
  <Application>Microsoft Macintosh Word</Application>
  <DocSecurity>0</DocSecurity>
  <Lines>8</Lines>
  <Paragraphs>2</Paragraphs>
  <ScaleCrop>false</ScaleCrop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8</dc:creator>
  <cp:keywords/>
  <dc:description/>
  <cp:lastModifiedBy>gc8</cp:lastModifiedBy>
  <cp:revision>1</cp:revision>
  <dcterms:created xsi:type="dcterms:W3CDTF">2017-12-18T22:02:00Z</dcterms:created>
  <dcterms:modified xsi:type="dcterms:W3CDTF">2017-12-18T22:04:00Z</dcterms:modified>
</cp:coreProperties>
</file>